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456" w:tblpY="159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61"/>
        <w:gridCol w:w="3061"/>
        <w:gridCol w:w="30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shd w:val="clear" w:color="auto" w:fill="808080"/>
          </w:tcPr>
          <w:p>
            <w:pPr>
              <w:rPr>
                <w:rFonts w:hint="default" w:ascii="Times New Roman" w:hAnsi="Times New Roman" w:cs="Times New Roman"/>
                <w:b/>
                <w:bCs/>
                <w:color w:val="FFFFFF" w:themeColor="background1"/>
                <w:sz w:val="16"/>
                <w:szCs w:val="16"/>
                <w:vertAlign w:val="baseline"/>
                <w14:textFill>
                  <w14:solidFill>
                    <w14:schemeClr w14:val="bg1"/>
                  </w14:solidFill>
                </w14:textFill>
              </w:rPr>
            </w:pPr>
            <w:r>
              <w:rPr>
                <w:rFonts w:hint="default" w:ascii="Times New Roman" w:hAnsi="Times New Roman" w:cs="Times New Roman"/>
                <w:b/>
                <w:bCs/>
                <w:color w:val="FFFFFF" w:themeColor="background1"/>
                <w:sz w:val="16"/>
                <w:szCs w:val="16"/>
                <w:vertAlign w:val="baseline"/>
                <w:lang w:val="en-US" w:eastAsia="zh-CN"/>
                <w14:textFill>
                  <w14:solidFill>
                    <w14:schemeClr w14:val="bg1"/>
                  </w14:solidFill>
                </w14:textFill>
              </w:rPr>
              <w:t>Pub</w:t>
            </w:r>
            <w:r>
              <w:rPr>
                <w:rFonts w:hint="eastAsia" w:ascii="Times New Roman" w:hAnsi="Times New Roman" w:cs="Times New Roman"/>
                <w:b/>
                <w:bCs/>
                <w:color w:val="FFFFFF" w:themeColor="background1"/>
                <w:sz w:val="16"/>
                <w:szCs w:val="16"/>
                <w:vertAlign w:val="baseline"/>
                <w:lang w:val="en-US" w:eastAsia="zh-CN"/>
                <w14:textFill>
                  <w14:solidFill>
                    <w14:schemeClr w14:val="bg1"/>
                  </w14:solidFill>
                </w14:textFill>
              </w:rPr>
              <w:t>M</w:t>
            </w:r>
            <w:r>
              <w:rPr>
                <w:rFonts w:hint="default" w:ascii="Times New Roman" w:hAnsi="Times New Roman" w:cs="Times New Roman"/>
                <w:b/>
                <w:bCs/>
                <w:color w:val="FFFFFF" w:themeColor="background1"/>
                <w:sz w:val="16"/>
                <w:szCs w:val="16"/>
                <w:vertAlign w:val="baseline"/>
                <w:lang w:val="en-US" w:eastAsia="zh-CN"/>
                <w14:textFill>
                  <w14:solidFill>
                    <w14:schemeClr w14:val="bg1"/>
                  </w14:solidFill>
                </w14:textFill>
              </w:rPr>
              <w:t>ed(n=563)</w:t>
            </w:r>
          </w:p>
        </w:tc>
        <w:tc>
          <w:tcPr>
            <w:tcW w:w="3061" w:type="dxa"/>
            <w:shd w:val="clear" w:color="auto" w:fill="808080"/>
          </w:tcPr>
          <w:p>
            <w:pPr>
              <w:rPr>
                <w:rFonts w:hint="default" w:ascii="Times New Roman" w:hAnsi="Times New Roman" w:cs="Times New Roman"/>
                <w:b/>
                <w:bCs/>
                <w:color w:val="FFFFFF" w:themeColor="background1"/>
                <w:sz w:val="16"/>
                <w:szCs w:val="16"/>
                <w:vertAlign w:val="baseline"/>
                <w14:textFill>
                  <w14:solidFill>
                    <w14:schemeClr w14:val="bg1"/>
                  </w14:solidFill>
                </w14:textFill>
              </w:rPr>
            </w:pPr>
            <w:r>
              <w:rPr>
                <w:rFonts w:hint="default" w:ascii="Times New Roman" w:hAnsi="Times New Roman" w:cs="Times New Roman"/>
                <w:b/>
                <w:bCs/>
                <w:color w:val="FFFFFF" w:themeColor="background1"/>
                <w:sz w:val="16"/>
                <w:szCs w:val="16"/>
                <w:vertAlign w:val="baseline"/>
                <w:lang w:val="en-US" w:eastAsia="zh-CN"/>
                <w14:textFill>
                  <w14:solidFill>
                    <w14:schemeClr w14:val="bg1"/>
                  </w14:solidFill>
                </w14:textFill>
              </w:rPr>
              <w:t>Embase(n=991)</w:t>
            </w:r>
          </w:p>
        </w:tc>
        <w:tc>
          <w:tcPr>
            <w:tcW w:w="3061" w:type="dxa"/>
            <w:shd w:val="clear" w:color="auto" w:fill="808080"/>
          </w:tcPr>
          <w:p>
            <w:pPr>
              <w:rPr>
                <w:rFonts w:hint="default" w:ascii="Times New Roman" w:hAnsi="Times New Roman" w:cs="Times New Roman"/>
                <w:b/>
                <w:bCs/>
                <w:color w:val="FFFFFF" w:themeColor="background1"/>
                <w:sz w:val="16"/>
                <w:szCs w:val="16"/>
                <w:vertAlign w:val="baseline"/>
                <w14:textFill>
                  <w14:solidFill>
                    <w14:schemeClr w14:val="bg1"/>
                  </w14:solidFill>
                </w14:textFill>
              </w:rPr>
            </w:pPr>
            <w:r>
              <w:rPr>
                <w:rFonts w:hint="default" w:ascii="Times New Roman" w:hAnsi="Times New Roman" w:cs="Times New Roman"/>
                <w:b/>
                <w:bCs/>
                <w:color w:val="FFFFFF" w:themeColor="background1"/>
                <w:sz w:val="16"/>
                <w:szCs w:val="16"/>
                <w:lang w:val="en-US" w:eastAsia="zh-CN"/>
                <w14:textFill>
                  <w14:solidFill>
                    <w14:schemeClr w14:val="bg1"/>
                  </w14:solidFill>
                </w14:textFill>
              </w:rPr>
              <w:t>Cochrane Library(n=9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lang w:val="en-US" w:eastAsia="zh-CN"/>
              </w:rPr>
              <w:t xml:space="preserve">#1 </w:t>
            </w:r>
            <w:r>
              <w:rPr>
                <w:rFonts w:hint="default" w:ascii="Times New Roman" w:hAnsi="Times New Roman" w:cs="Times New Roman"/>
                <w:sz w:val="15"/>
                <w:szCs w:val="15"/>
                <w:vertAlign w:val="baseline"/>
              </w:rPr>
              <w:t>diabetic foot[MeSH Terms]</w:t>
            </w:r>
          </w:p>
        </w:tc>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1 'diabetic foot'/exp</w:t>
            </w:r>
          </w:p>
        </w:tc>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1 MeSH descriptor: [Diabetic Foo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2 "diabetic feet" OR "diabetic foot" OR "diabetic foot syndrome" OR "diabetic foot ulcer"</w:t>
            </w:r>
          </w:p>
        </w:tc>
        <w:tc>
          <w:tcPr>
            <w:tcW w:w="306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2 'diabetic feet' OR 'diabetic foot' OR 'diabetic foot syndrome' OR 'diabetic foot ulcer'</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2</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diabetic feet' OR 'diabetic foot' OR 'diabetic foot syndrome' OR 'diabetic foot ul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3 debridement*[MeSH Terms]</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lang w:val="en-US" w:eastAsia="zh-CN"/>
              </w:rPr>
              <w:t xml:space="preserve">#3 </w:t>
            </w:r>
            <w:r>
              <w:rPr>
                <w:rFonts w:hint="default" w:ascii="Times New Roman" w:hAnsi="Times New Roman" w:cs="Times New Roman"/>
                <w:sz w:val="15"/>
                <w:szCs w:val="15"/>
                <w:vertAlign w:val="baseline"/>
              </w:rPr>
              <w:t>'debridement'/exp</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3</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MeSH descriptor: [Debridemen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33" w:hRule="atLeast"/>
        </w:trPr>
        <w:tc>
          <w:tcPr>
            <w:tcW w:w="306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5"/>
                <w:szCs w:val="15"/>
                <w:u w:val="none"/>
                <w:lang w:val="en-US" w:eastAsia="zh-CN" w:bidi="ar-SA"/>
              </w:rPr>
            </w:pPr>
            <w:r>
              <w:rPr>
                <w:rFonts w:hint="default" w:ascii="Times New Roman" w:hAnsi="Times New Roman" w:eastAsia="宋体" w:cs="Times New Roman"/>
                <w:i w:val="0"/>
                <w:iCs w:val="0"/>
                <w:color w:val="000000"/>
                <w:kern w:val="0"/>
                <w:sz w:val="15"/>
                <w:szCs w:val="15"/>
                <w:u w:val="none"/>
                <w:lang w:val="en-US" w:eastAsia="zh-CN" w:bidi="ar"/>
              </w:rPr>
              <w:t>#4 "cleanse" OR "mechanical" OR "surgery" OR "surgical" OR "scalpel" OR "sharp" OR "ultrasound" OR "laser*" OR "irrigate" OR "irrigation" OR "whirlpool" OR "autolytic " OR "autolyses" OR "hydrogel" OR "in situ hydrogel*" OR "patterned hydrogel*" OR "gel*" OR "alginate" OR "kaltostat" OR "vocoloid" OR "calginat" OR "potassium alginate" OR "sodium alginate" OR "kalrostat 2" OR "sodium calcium alginate" OR "barium alginate" OR "calcium alginate" OR "copper alginate" OR "alloid G" OR "kalrostat" OR "xantalgin" OR "enzymatic" OR "bromelin*" OR "bromelain" OR "dayto anase" OR "debrase" OR "dontisanin" OR "ananase" OR "mucozym" OR "proteozym" OR "traumanase" OR "bromelain POS" OR "extranase" OR "papain" OR "tromasin" OR "collagen degrading enzyme" OR "collagenase" OR "collagen peptidase" OR "trypsin" OR "tripcellim" OR "trypure" OR "beta trypsin" OR "subtilis proteinase" OR "human fibrinolytic enzyme" OR "chymotrypsin" OR "alpha chymotrypsin choay" OR "avazyme" OR "biosurgery" OR "larvae" OR "maggot*" OR "tadpole*"</w:t>
            </w:r>
          </w:p>
        </w:tc>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4 'cleanse' OR 'mechanical' OR 'surgery' OR 'surgical' OR 'scalpel' OR 'sharp' OR 'ultrasound' OR 'laser*' OR 'irrigate' OR 'irrigation' OR 'whirlpool' OR 'autolytic' OR 'autolyses' OR 'hydrogel' OR 'in situ hydrogel*' OR 'patterned hydrogel*' OR 'gel*' OR 'alginate' OR 'kaltostat' OR 'vocoloid' OR 'calginat' OR 'potassium alginate' OR 'sodium alginate' OR 'kalrostat 2' OR 'sodium calcium alginate' OR 'barium alginate' OR 'calcium alginate' OR 'copper alginate' OR 'alloid g' OR 'kalrostat' OR 'xantalgin' OR 'enzymatic' OR 'bromelin*' OR 'bromelain' OR 'dayto anase' OR 'debrase' OR 'dontisanin' OR 'ananase' OR 'mucozym' OR 'proteozym' OR 'traumanase' OR 'bromelain pos' OR 'extranase' OR 'papain' OR 'tromasin' OR 'collagen degrading enzyme' OR 'collagenase' OR 'collagen peptidase' OR 'trypsin' OR 'tripcellim' OR 'trypure' OR 'beta trypsin' OR 'subtilis proteinase' OR 'human fibrinolytic enzyme' OR 'chymotrypsin' OR 'alpha chymotrypsin choay' OR 'avazyme' OR 'biosurgery' OR 'larvae' OR 'maggot*' OR 'tadpole*'</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4</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cleanse' OR 'mechanical' OR 'surgery' OR 'surgical' OR 'scalpel' OR 'sharp' OR 'ultrasound' OR 'laser*' OR 'irrigate' OR 'irrigation' OR 'whirlpool' OR 'autolytic ' OR 'autolyses' OR 'hydrogel' OR 'in situ hydrogel*' OR 'patterned hydrogel*' OR 'gel*' OR 'alginate' OR 'kaltostat' OR 'vocoloid' OR 'calginat' OR 'potassium alginate' OR 'sodium alginate' OR 'kalrostat 2' OR 'sodium calcium alginate' OR 'barium alginate' OR 'calcium alginate' OR 'copper alginate' OR 'alloid G' OR 'kalrostat' OR 'xantalgin' OR 'enzymatic' OR 'bromelin*' OR 'bromelain' OR 'dayto anase' OR 'debrase' OR 'dontisanin' OR 'ananase' OR 'mucozym' OR 'proteozym' OR 'traumanase' OR 'bromelain POS' OR 'extranase' OR 'papain' OR 'tromasin' OR 'collagen degrading enzyme' OR 'collagenase' OR 'collagen peptidase' OR 'trypsin' OR 'tripcellim' OR 'trypure' OR 'beta trypsin' OR 'subtilis proteinase' OR 'human fibrinolytic enzyme' OR 'chymotrypsin' OR 'alpha chymotrypsin choay' OR 'avazyme' OR 'biosurgery' OR 'larvae' OR 'maggot*' OR 'tadpo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5 randomized controlled trial[MeSH Terms]</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lang w:val="en-US" w:eastAsia="zh-CN"/>
              </w:rPr>
              <w:t xml:space="preserve">#5 </w:t>
            </w:r>
            <w:r>
              <w:rPr>
                <w:rFonts w:hint="default" w:ascii="Times New Roman" w:hAnsi="Times New Roman" w:cs="Times New Roman"/>
                <w:sz w:val="15"/>
                <w:szCs w:val="15"/>
                <w:vertAlign w:val="baseline"/>
              </w:rPr>
              <w:t>'randomized controlled trial'/exp</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5</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MeSH descriptor: [Randomized Controlled Trial]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6 "randomised controlled study" OR "randomised controlled trial" OR "randomized controlled study" OR "randomized controlled trial"</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lang w:val="en-US" w:eastAsia="zh-CN"/>
              </w:rPr>
              <w:t xml:space="preserve">#6 </w:t>
            </w:r>
            <w:r>
              <w:rPr>
                <w:rFonts w:hint="default" w:ascii="Times New Roman" w:hAnsi="Times New Roman" w:cs="Times New Roman"/>
                <w:sz w:val="15"/>
                <w:szCs w:val="15"/>
                <w:vertAlign w:val="baseline"/>
              </w:rPr>
              <w:t>'randomised controlled study' OR 'randomised controlled trial' OR 'randomized controlled study' OR 'randomized controlled trial'</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6</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randomised controlled study' OR 'randomised controlled trial' OR 'randomized controlled study' OR 'randomized controlled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61" w:type="dxa"/>
          </w:tcPr>
          <w:p>
            <w:pPr>
              <w:rPr>
                <w:rFonts w:hint="default" w:ascii="Times New Roman" w:hAnsi="Times New Roman" w:cs="Times New Roman" w:eastAsiaTheme="minorEastAsia"/>
                <w:sz w:val="15"/>
                <w:szCs w:val="15"/>
                <w:vertAlign w:val="baseline"/>
                <w:lang w:val="en-US" w:eastAsia="zh-CN"/>
              </w:rPr>
            </w:pPr>
            <w:r>
              <w:rPr>
                <w:rFonts w:hint="default" w:ascii="Times New Roman" w:hAnsi="Times New Roman" w:cs="Times New Roman"/>
                <w:sz w:val="15"/>
                <w:szCs w:val="15"/>
                <w:vertAlign w:val="baseline"/>
                <w:lang w:val="en-US" w:eastAsia="zh-CN"/>
              </w:rPr>
              <w:t>#7 (#1 OR #2) AND (#3 OR #4) AND (#5 OR #6)</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lang w:val="en-US" w:eastAsia="zh-CN"/>
              </w:rPr>
              <w:t xml:space="preserve">#7 </w:t>
            </w:r>
            <w:r>
              <w:rPr>
                <w:rFonts w:hint="default" w:ascii="Times New Roman" w:hAnsi="Times New Roman" w:cs="Times New Roman"/>
                <w:sz w:val="15"/>
                <w:szCs w:val="15"/>
                <w:vertAlign w:val="baseline"/>
              </w:rPr>
              <w:t>(#1 OR #2) AND (#3 OR #4) AND (#5 OR #6)</w:t>
            </w:r>
          </w:p>
        </w:tc>
        <w:tc>
          <w:tcPr>
            <w:tcW w:w="3061" w:type="dxa"/>
          </w:tcPr>
          <w:p>
            <w:pPr>
              <w:rPr>
                <w:rFonts w:hint="default" w:ascii="Times New Roman" w:hAnsi="Times New Roman" w:cs="Times New Roman"/>
                <w:sz w:val="15"/>
                <w:szCs w:val="15"/>
                <w:vertAlign w:val="baseline"/>
              </w:rPr>
            </w:pPr>
            <w:r>
              <w:rPr>
                <w:rFonts w:hint="default" w:ascii="Times New Roman" w:hAnsi="Times New Roman" w:cs="Times New Roman"/>
                <w:sz w:val="15"/>
                <w:szCs w:val="15"/>
                <w:vertAlign w:val="baseline"/>
              </w:rPr>
              <w:t>#7</w:t>
            </w:r>
            <w:r>
              <w:rPr>
                <w:rFonts w:hint="default" w:ascii="Times New Roman" w:hAnsi="Times New Roman" w:cs="Times New Roman"/>
                <w:sz w:val="15"/>
                <w:szCs w:val="15"/>
                <w:vertAlign w:val="baseline"/>
                <w:lang w:val="en-US" w:eastAsia="zh-CN"/>
              </w:rPr>
              <w:t xml:space="preserve"> </w:t>
            </w:r>
            <w:r>
              <w:rPr>
                <w:rFonts w:hint="default" w:ascii="Times New Roman" w:hAnsi="Times New Roman" w:cs="Times New Roman"/>
                <w:sz w:val="15"/>
                <w:szCs w:val="15"/>
                <w:vertAlign w:val="baseline"/>
              </w:rPr>
              <w:t>(#1 OR #2) AND (#3 OR #4) AND (#5 OR #6)</w:t>
            </w:r>
          </w:p>
        </w:tc>
      </w:tr>
    </w:tbl>
    <w:p>
      <w:pPr>
        <w:rPr>
          <w:rFonts w:hint="default"/>
          <w:lang w:val="en-US"/>
        </w:rPr>
      </w:pPr>
      <w:r>
        <w:rPr>
          <w:rFonts w:hint="default" w:ascii="Arial" w:hAnsi="Arial" w:cs="Arial"/>
          <w:b/>
          <w:bCs/>
          <w:lang w:val="en-US" w:eastAsia="zh-CN"/>
        </w:rPr>
        <w:t>Table S1</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mplete list of 3 electronic library search terms</w:t>
      </w:r>
      <w:r>
        <w:rPr>
          <w:rFonts w:hint="eastAsia" w:ascii="Times New Roman" w:hAnsi="Times New Roman" w:cs="Times New Roman"/>
          <w:lang w:val="en-US" w:eastAsia="zh-CN"/>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2YjZkOTc5YzUyOWJkYzI5MmEyMDJjY2UyNzBiNWEifQ=="/>
  </w:docVars>
  <w:rsids>
    <w:rsidRoot w:val="00000000"/>
    <w:rsid w:val="3BE84712"/>
    <w:rsid w:val="4D9549A9"/>
    <w:rsid w:val="693115D2"/>
    <w:rsid w:val="6BAA566B"/>
    <w:rsid w:val="70657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22</Words>
  <Characters>3718</Characters>
  <Lines>0</Lines>
  <Paragraphs>0</Paragraphs>
  <TotalTime>3</TotalTime>
  <ScaleCrop>false</ScaleCrop>
  <LinksUpToDate>false</LinksUpToDate>
  <CharactersWithSpaces>431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11:58:14Z</dcterms:created>
  <dc:creator>大内阿蓬</dc:creator>
  <cp:lastModifiedBy>大内阿蓬</cp:lastModifiedBy>
  <dcterms:modified xsi:type="dcterms:W3CDTF">2023-08-02T12:22: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CBD32CBDFF349C99A7CEBB86CF3ACF9_12</vt:lpwstr>
  </property>
</Properties>
</file>